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67002" w14:textId="5D2C4706" w:rsidR="00EB4EB3" w:rsidRPr="00E4618D" w:rsidRDefault="00E4618D" w:rsidP="009E737A">
      <w:pPr>
        <w:rPr>
          <w:b/>
          <w:bCs/>
        </w:rPr>
      </w:pPr>
      <w:r w:rsidRPr="00E4618D">
        <w:rPr>
          <w:b/>
          <w:bCs/>
        </w:rPr>
        <w:t>Supplementary file 2: Indicator/metric coverage of included studies</w:t>
      </w:r>
    </w:p>
    <w:p w14:paraId="4193EBC5" w14:textId="77777777" w:rsidR="00DB066D" w:rsidRDefault="00DB066D"/>
    <w:tbl>
      <w:tblPr>
        <w:tblW w:w="139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7"/>
        <w:gridCol w:w="1881"/>
        <w:gridCol w:w="2710"/>
        <w:gridCol w:w="1427"/>
        <w:gridCol w:w="3157"/>
        <w:gridCol w:w="1427"/>
        <w:gridCol w:w="2183"/>
      </w:tblGrid>
      <w:tr w:rsidR="00DB066D" w:rsidRPr="00DB066D" w14:paraId="46DE381E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8C5BF" w14:textId="77777777" w:rsidR="00DB066D" w:rsidRPr="00DB066D" w:rsidRDefault="00DB066D" w:rsidP="00DB066D">
            <w:pPr>
              <w:rPr>
                <w:b/>
                <w:bCs/>
              </w:rPr>
            </w:pPr>
            <w:r w:rsidRPr="00DB066D">
              <w:rPr>
                <w:b/>
                <w:bCs/>
              </w:rPr>
              <w:t>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720C7" w14:textId="77777777" w:rsidR="00DB066D" w:rsidRPr="00DB066D" w:rsidRDefault="00DB066D" w:rsidP="00DB066D">
            <w:pPr>
              <w:rPr>
                <w:b/>
                <w:bCs/>
              </w:rPr>
            </w:pPr>
            <w:r w:rsidRPr="00DB066D">
              <w:rPr>
                <w:b/>
                <w:bCs/>
              </w:rPr>
              <w:t>Country or reg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15DD0" w14:textId="77777777" w:rsidR="00DB066D" w:rsidRPr="00DB066D" w:rsidRDefault="00DB066D" w:rsidP="00DB066D">
            <w:pPr>
              <w:rPr>
                <w:b/>
                <w:bCs/>
              </w:rPr>
            </w:pPr>
            <w:r w:rsidRPr="00DB066D">
              <w:rPr>
                <w:b/>
                <w:bCs/>
              </w:rPr>
              <w:t>Individual indicator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8E781" w14:textId="77777777" w:rsidR="00DB066D" w:rsidRPr="00DB066D" w:rsidRDefault="00DB066D" w:rsidP="00DB066D">
            <w:pPr>
              <w:rPr>
                <w:b/>
                <w:bCs/>
              </w:rPr>
            </w:pPr>
            <w:r w:rsidRPr="00DB066D">
              <w:rPr>
                <w:b/>
                <w:bCs/>
              </w:rPr>
              <w:t>Indicator grou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60BC4" w14:textId="77777777" w:rsidR="00DB066D" w:rsidRPr="00DB066D" w:rsidRDefault="00DB066D" w:rsidP="00DB066D">
            <w:pPr>
              <w:rPr>
                <w:b/>
                <w:bCs/>
              </w:rPr>
            </w:pPr>
            <w:r w:rsidRPr="00DB066D">
              <w:rPr>
                <w:b/>
                <w:bCs/>
              </w:rPr>
              <w:t>Further details of individual indicators available?</w:t>
            </w:r>
            <w:r w:rsidRPr="00DB066D">
              <w:rPr>
                <w:b/>
                <w:bCs/>
              </w:rPr>
              <w:br/>
              <w:t>Yes (specify)/No</w:t>
            </w:r>
          </w:p>
        </w:tc>
      </w:tr>
      <w:tr w:rsidR="00DB066D" w:rsidRPr="00DB066D" w14:paraId="6EE608A8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BAF8A" w14:textId="77777777" w:rsidR="00DB066D" w:rsidRPr="00DB066D" w:rsidRDefault="00DB066D" w:rsidP="00DB066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A1666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A3C05" w14:textId="77777777" w:rsidR="00DB066D" w:rsidRPr="00DB066D" w:rsidRDefault="00DB066D" w:rsidP="00DB066D">
            <w:r w:rsidRPr="00DB066D">
              <w:t>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D541E" w14:textId="77777777" w:rsidR="00DB066D" w:rsidRPr="00DB066D" w:rsidRDefault="00DB066D" w:rsidP="00DB066D">
            <w:r w:rsidRPr="00DB066D">
              <w:t>GPIP domains cove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10DF7" w14:textId="77777777" w:rsidR="00DB066D" w:rsidRPr="00DB066D" w:rsidRDefault="00DB066D" w:rsidP="00DB066D">
            <w:r w:rsidRPr="00DB066D">
              <w:t>Name (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19B5D" w14:textId="77777777" w:rsidR="00DB066D" w:rsidRPr="00DB066D" w:rsidRDefault="00DB066D" w:rsidP="00DB066D">
            <w:r w:rsidRPr="00DB066D">
              <w:t>GPIP domains cove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52286F" w14:textId="77777777" w:rsidR="00DB066D" w:rsidRPr="00DB066D" w:rsidRDefault="00DB066D" w:rsidP="00DB066D"/>
        </w:tc>
      </w:tr>
      <w:tr w:rsidR="00DB066D" w:rsidRPr="00DB066D" w14:paraId="0204BDA1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7092C" w14:textId="77777777" w:rsidR="00DB066D" w:rsidRPr="00DB066D" w:rsidRDefault="00DB066D" w:rsidP="00DB066D">
            <w:pPr>
              <w:rPr>
                <w:i/>
                <w:iCs/>
              </w:rPr>
            </w:pPr>
            <w:r w:rsidRPr="00DB066D">
              <w:rPr>
                <w:i/>
                <w:iCs/>
              </w:rPr>
              <w:t>Umbrella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57A570" w14:textId="77777777" w:rsidR="00DB066D" w:rsidRPr="00DB066D" w:rsidRDefault="00DB066D" w:rsidP="00DB066D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2AC53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49E90F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7EB66B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91C22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92887" w14:textId="77777777" w:rsidR="00DB066D" w:rsidRPr="00DB066D" w:rsidRDefault="00DB066D" w:rsidP="00DB066D"/>
        </w:tc>
      </w:tr>
      <w:tr w:rsidR="00DB066D" w:rsidRPr="00DB066D" w14:paraId="0C4431DC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EB8343" w14:textId="77777777" w:rsidR="00DB066D" w:rsidRPr="00DB066D" w:rsidRDefault="00DB066D" w:rsidP="00DB066D">
            <w:r w:rsidRPr="00DB066D">
              <w:t>Ramalho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7568C" w14:textId="77777777" w:rsidR="00DB066D" w:rsidRPr="00DB066D" w:rsidRDefault="00DB066D" w:rsidP="00DB066D">
            <w:r w:rsidRPr="00DB066D">
              <w:t>An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FDB9F" w14:textId="77777777" w:rsidR="00DB066D" w:rsidRPr="00DB066D" w:rsidRDefault="00DB066D" w:rsidP="00DB066D">
            <w:r w:rsidRPr="00DB066D">
              <w:t>727 indicators from 33 S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7911C5" w14:textId="77777777" w:rsidR="00DB066D" w:rsidRPr="00DB066D" w:rsidRDefault="00DB066D" w:rsidP="00DB066D">
            <w:r w:rsidRPr="00DB066D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AB8F8B" w14:textId="77777777" w:rsidR="00DB066D" w:rsidRPr="00DB066D" w:rsidRDefault="00DB066D" w:rsidP="00DB066D">
            <w:r w:rsidRPr="00DB066D">
              <w:t>Process indicators (n = 5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AEB90C" w14:textId="77777777" w:rsidR="00DB066D" w:rsidRPr="00DB066D" w:rsidRDefault="00DB066D" w:rsidP="00DB066D">
            <w:r w:rsidRPr="00DB066D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FDF8F2" w14:textId="77777777" w:rsidR="00DB066D" w:rsidRPr="00DB066D" w:rsidRDefault="00DB066D" w:rsidP="00DB066D">
            <w:pPr>
              <w:rPr>
                <w:u w:val="single"/>
              </w:rPr>
            </w:pPr>
            <w:hyperlink r:id="rId4" w:tgtFrame="_blank" w:history="1">
              <w:r w:rsidRPr="00DB066D">
                <w:rPr>
                  <w:rStyle w:val="Hyperlink"/>
                </w:rPr>
                <w:t>Yes, see indicator list</w:t>
              </w:r>
            </w:hyperlink>
          </w:p>
        </w:tc>
      </w:tr>
      <w:tr w:rsidR="00DB066D" w:rsidRPr="00DB066D" w14:paraId="2B12911A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98583" w14:textId="77777777" w:rsidR="00DB066D" w:rsidRPr="00DB066D" w:rsidRDefault="00DB066D" w:rsidP="00DB066D">
            <w:pPr>
              <w:rPr>
                <w:u w:val="singl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3BC18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3C5D4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991913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3DD8C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371037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5C4FA" w14:textId="77777777" w:rsidR="00DB066D" w:rsidRPr="00DB066D" w:rsidRDefault="00DB066D" w:rsidP="00DB066D"/>
        </w:tc>
      </w:tr>
      <w:tr w:rsidR="00DB066D" w:rsidRPr="00DB066D" w14:paraId="7D4B72D2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55A9B" w14:textId="77777777" w:rsidR="00DB066D" w:rsidRPr="00DB066D" w:rsidRDefault="00DB066D" w:rsidP="00DB066D">
            <w:pPr>
              <w:rPr>
                <w:i/>
                <w:iCs/>
              </w:rPr>
            </w:pPr>
            <w:r w:rsidRPr="00DB066D">
              <w:rPr>
                <w:i/>
                <w:iCs/>
              </w:rPr>
              <w:t>Systematic or non-systematic revie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19CB7" w14:textId="77777777" w:rsidR="00DB066D" w:rsidRPr="00DB066D" w:rsidRDefault="00DB066D" w:rsidP="00DB066D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65D8FF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2882D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F0282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C01F19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75F52C" w14:textId="77777777" w:rsidR="00DB066D" w:rsidRPr="00DB066D" w:rsidRDefault="00DB066D" w:rsidP="00DB066D"/>
        </w:tc>
      </w:tr>
      <w:tr w:rsidR="00DB066D" w:rsidRPr="00DB066D" w14:paraId="51E4836F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0DA53" w14:textId="77777777" w:rsidR="00DB066D" w:rsidRPr="00DB066D" w:rsidRDefault="00DB066D" w:rsidP="00DB066D">
            <w:r w:rsidRPr="00DB066D">
              <w:t>Brennan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447BB1" w14:textId="77777777" w:rsidR="00DB066D" w:rsidRPr="00DB066D" w:rsidRDefault="00DB066D" w:rsidP="00DB066D">
            <w:r w:rsidRPr="00DB066D">
              <w:t>Any (English language onl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A1176" w14:textId="77777777" w:rsidR="00DB066D" w:rsidRPr="00DB066D" w:rsidRDefault="00DB066D" w:rsidP="00DB066D">
            <w:r w:rsidRPr="00DB066D">
              <w:t>41 instruments included for full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8CC5BE" w14:textId="77777777" w:rsidR="00DB066D" w:rsidRPr="00DB066D" w:rsidRDefault="00DB066D" w:rsidP="00DB066D">
            <w:pPr>
              <w:rPr>
                <w:lang w:val="pt-PT"/>
              </w:rPr>
            </w:pPr>
            <w:r w:rsidRPr="00DB066D">
              <w:rPr>
                <w:lang w:val="pt-PT"/>
              </w:rPr>
              <w:t>1a; 1b; 5 (as distal outcom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8AD6BF" w14:textId="77777777" w:rsidR="00DB066D" w:rsidRPr="00DB066D" w:rsidRDefault="00DB066D" w:rsidP="00DB066D">
            <w:r w:rsidRPr="00DB066D">
              <w:t>Measures of CQI implementation and use; organisational context; and individual fac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D5D98" w14:textId="77777777" w:rsidR="00DB066D" w:rsidRPr="00DB066D" w:rsidRDefault="00DB066D" w:rsidP="00DB066D">
            <w:pPr>
              <w:rPr>
                <w:lang w:val="pt-PT"/>
              </w:rPr>
            </w:pPr>
            <w:r w:rsidRPr="00DB066D">
              <w:rPr>
                <w:lang w:val="pt-PT"/>
              </w:rPr>
              <w:t>1a; 1b; 5 (as distal outcom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DC3B87" w14:textId="77777777" w:rsidR="00DB066D" w:rsidRPr="00DB066D" w:rsidRDefault="00DB066D" w:rsidP="00DB066D">
            <w:r w:rsidRPr="00DB066D">
              <w:t>Yes (details of development and measurement properties)</w:t>
            </w:r>
          </w:p>
        </w:tc>
      </w:tr>
      <w:tr w:rsidR="00DB066D" w:rsidRPr="00DB066D" w14:paraId="636D02C5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3078D" w14:textId="77777777" w:rsidR="00DB066D" w:rsidRPr="00DB066D" w:rsidRDefault="00DB066D" w:rsidP="00DB066D">
            <w:r w:rsidRPr="00DB066D">
              <w:lastRenderedPageBreak/>
              <w:t>Brennan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9577FA" w14:textId="77777777" w:rsidR="00DB066D" w:rsidRPr="00DB066D" w:rsidRDefault="00DB066D" w:rsidP="00DB066D">
            <w:r w:rsidRPr="00DB066D">
              <w:t>Any (English language onl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87DCD" w14:textId="77777777" w:rsidR="00DB066D" w:rsidRPr="00DB066D" w:rsidRDefault="00DB066D" w:rsidP="00DB066D">
            <w:r w:rsidRPr="00DB066D">
              <w:t>40 instruments included for full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EDBFD" w14:textId="77777777" w:rsidR="00DB066D" w:rsidRPr="00DB066D" w:rsidRDefault="00DB066D" w:rsidP="00DB066D">
            <w:pPr>
              <w:rPr>
                <w:lang w:val="pt-PT"/>
              </w:rPr>
            </w:pPr>
            <w:r w:rsidRPr="00DB066D">
              <w:rPr>
                <w:lang w:val="pt-PT"/>
              </w:rPr>
              <w:t>1a; 1b; 5 (as distal outcom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A73CB" w14:textId="77777777" w:rsidR="00DB066D" w:rsidRPr="00DB066D" w:rsidRDefault="00DB066D" w:rsidP="00DB066D">
            <w:r w:rsidRPr="00DB066D">
              <w:t>Measures of teamwork context; team process and team outc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90864" w14:textId="77777777" w:rsidR="00DB066D" w:rsidRPr="00DB066D" w:rsidRDefault="00DB066D" w:rsidP="00DB066D">
            <w:pPr>
              <w:rPr>
                <w:lang w:val="pt-PT"/>
              </w:rPr>
            </w:pPr>
            <w:r w:rsidRPr="00DB066D">
              <w:rPr>
                <w:lang w:val="pt-PT"/>
              </w:rPr>
              <w:t>1a; 1b; 5 (as distal outcom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3AF67" w14:textId="77777777" w:rsidR="00DB066D" w:rsidRPr="00DB066D" w:rsidRDefault="00DB066D" w:rsidP="00DB066D">
            <w:r w:rsidRPr="00DB066D">
              <w:t>Yes (details of development and measurement properties)</w:t>
            </w:r>
          </w:p>
        </w:tc>
      </w:tr>
      <w:tr w:rsidR="00DB066D" w:rsidRPr="00DB066D" w14:paraId="5451075F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01F3F" w14:textId="77777777" w:rsidR="00DB066D" w:rsidRPr="00DB066D" w:rsidRDefault="00DB066D" w:rsidP="00DB066D">
            <w:proofErr w:type="spellStart"/>
            <w:r w:rsidRPr="00DB066D">
              <w:t>Derriennic</w:t>
            </w:r>
            <w:proofErr w:type="spellEnd"/>
            <w:r w:rsidRPr="00DB066D">
              <w:t xml:space="preserve">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BB25D" w14:textId="77777777" w:rsidR="00DB066D" w:rsidRPr="00DB066D" w:rsidRDefault="00DB066D" w:rsidP="00DB066D">
            <w:r w:rsidRPr="00DB066D">
              <w:t>Any (articles in English or French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68B01" w14:textId="77777777" w:rsidR="00DB066D" w:rsidRPr="00DB066D" w:rsidRDefault="00DB066D" w:rsidP="00DB066D">
            <w:r w:rsidRPr="00DB066D">
              <w:t>29 instruments in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4F6A72" w14:textId="77777777" w:rsidR="00DB066D" w:rsidRPr="00DB066D" w:rsidRDefault="00DB066D" w:rsidP="00DB066D">
            <w:r w:rsidRPr="00DB066D">
              <w:t>5 (patient experienc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B38364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C453FE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D707C0" w14:textId="77777777" w:rsidR="00DB066D" w:rsidRPr="00DB066D" w:rsidRDefault="00DB066D" w:rsidP="00DB066D">
            <w:r w:rsidRPr="00DB066D">
              <w:t>Yes (details of subscales and measurement properties)</w:t>
            </w:r>
          </w:p>
        </w:tc>
      </w:tr>
      <w:tr w:rsidR="00DB066D" w:rsidRPr="00DB066D" w14:paraId="5D5DE80A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4B150" w14:textId="77777777" w:rsidR="00DB066D" w:rsidRPr="00DB066D" w:rsidRDefault="00DB066D" w:rsidP="00DB066D">
            <w:proofErr w:type="spellStart"/>
            <w:r w:rsidRPr="00DB066D">
              <w:t>Obucina</w:t>
            </w:r>
            <w:proofErr w:type="spellEnd"/>
            <w:r w:rsidRPr="00DB066D">
              <w:t xml:space="preserve">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31B49" w14:textId="77777777" w:rsidR="00DB066D" w:rsidRPr="00DB066D" w:rsidRDefault="00DB066D" w:rsidP="00DB066D">
            <w:r w:rsidRPr="00DB066D">
              <w:t>Any (English language onl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1A9577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4B6D2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465FCB" w14:textId="77777777" w:rsidR="00DB066D" w:rsidRPr="00DB066D" w:rsidRDefault="00DB066D" w:rsidP="00DB066D">
            <w:r w:rsidRPr="00DB066D">
              <w:t>Triple Aim Framework (Experience of Care; Population Health; Cos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D5CFDA" w14:textId="77777777" w:rsidR="00DB066D" w:rsidRPr="00DB066D" w:rsidRDefault="00DB066D" w:rsidP="00DB066D">
            <w:r w:rsidRPr="00DB066D">
              <w:t xml:space="preserve">1b; 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3C79F" w14:textId="77777777" w:rsidR="00DB066D" w:rsidRPr="00DB066D" w:rsidRDefault="00DB066D" w:rsidP="00DB066D">
            <w:r w:rsidRPr="00DB066D">
              <w:t xml:space="preserve">No (limited data extracted from included studies) </w:t>
            </w:r>
          </w:p>
        </w:tc>
      </w:tr>
      <w:tr w:rsidR="00DB066D" w:rsidRPr="00DB066D" w14:paraId="7B3DABF4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9BBA32" w14:textId="77777777" w:rsidR="00DB066D" w:rsidRPr="00DB066D" w:rsidRDefault="00DB066D" w:rsidP="00DB066D">
            <w:r w:rsidRPr="00DB066D">
              <w:t>Rendell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305F3" w14:textId="77777777" w:rsidR="00DB066D" w:rsidRPr="00DB066D" w:rsidRDefault="00DB066D" w:rsidP="00DB066D">
            <w:r w:rsidRPr="00DB066D">
              <w:t>Any (English language onl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829CC" w14:textId="77777777" w:rsidR="00DB066D" w:rsidRPr="00DB066D" w:rsidRDefault="00DB066D" w:rsidP="00DB066D">
            <w:r w:rsidRPr="00DB066D">
              <w:t>Not reported (only indicator type report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84DE0" w14:textId="77777777" w:rsidR="00DB066D" w:rsidRPr="00DB066D" w:rsidRDefault="00DB066D" w:rsidP="00DB066D">
            <w:r w:rsidRPr="00DB066D">
              <w:t>Unclear but includes primary care quality and perform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07140" w14:textId="77777777" w:rsidR="00DB066D" w:rsidRPr="00DB066D" w:rsidRDefault="00DB066D" w:rsidP="00DB066D">
            <w:r w:rsidRPr="00DB066D">
              <w:t>Reported as applic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58D26" w14:textId="77777777" w:rsidR="00DB066D" w:rsidRPr="00DB066D" w:rsidRDefault="00DB066D" w:rsidP="00DB066D">
            <w:r w:rsidRPr="00DB066D">
              <w:t>Unclear but includes primary care quality and perform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4D009" w14:textId="77777777" w:rsidR="00DB066D" w:rsidRPr="00DB066D" w:rsidRDefault="00DB066D" w:rsidP="00DB066D">
            <w:r w:rsidRPr="00DB066D">
              <w:t>No (limited data extracted from included studies)</w:t>
            </w:r>
          </w:p>
        </w:tc>
      </w:tr>
      <w:tr w:rsidR="00DB066D" w:rsidRPr="00DB066D" w14:paraId="583179A8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AA2CF" w14:textId="77777777" w:rsidR="00DB066D" w:rsidRPr="00DB066D" w:rsidRDefault="00DB066D" w:rsidP="00DB066D">
            <w:r w:rsidRPr="00DB066D">
              <w:t>Rhydderch 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499B8" w14:textId="77777777" w:rsidR="00DB066D" w:rsidRPr="00DB066D" w:rsidRDefault="00DB066D" w:rsidP="00DB066D">
            <w:r w:rsidRPr="00DB066D">
              <w:t>An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C9FC5D" w14:textId="77777777" w:rsidR="00DB066D" w:rsidRPr="00DB066D" w:rsidRDefault="00DB066D" w:rsidP="00DB066D">
            <w:r w:rsidRPr="00DB066D">
              <w:t>Five organisational assessment instruments: Primary Care Assessment Tool (PCAT); Visit in practice (VIP); Multi-method assessment process (MAP); Clinical microsystem survey; Standards and a method for assessing Australian general pract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3516E" w14:textId="77777777" w:rsidR="00DB066D" w:rsidRPr="00DB066D" w:rsidRDefault="00DB066D" w:rsidP="00DB066D">
            <w:r w:rsidRPr="00DB066D">
              <w:t>1b; 2; 4 (workload and stress mentioned in VI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7B40A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2BDA0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15C5F" w14:textId="77777777" w:rsidR="00DB066D" w:rsidRPr="00DB066D" w:rsidRDefault="00DB066D" w:rsidP="00DB066D">
            <w:r w:rsidRPr="00DB066D">
              <w:t>Yes (data extracted from included studies)</w:t>
            </w:r>
          </w:p>
        </w:tc>
      </w:tr>
      <w:tr w:rsidR="00DB066D" w:rsidRPr="00DB066D" w14:paraId="0F0B1B26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15175E" w14:textId="77777777" w:rsidR="00DB066D" w:rsidRPr="00DB066D" w:rsidRDefault="00DB066D" w:rsidP="00DB066D">
            <w:r w:rsidRPr="00DB066D">
              <w:lastRenderedPageBreak/>
              <w:t>Simou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E5C39" w14:textId="77777777" w:rsidR="00DB066D" w:rsidRPr="00DB066D" w:rsidRDefault="00DB066D" w:rsidP="00DB066D">
            <w:r w:rsidRPr="00DB066D">
              <w:t>Any (English language onl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4BFE9" w14:textId="77777777" w:rsidR="00DB066D" w:rsidRPr="00DB066D" w:rsidRDefault="00DB066D" w:rsidP="00DB066D">
            <w:r w:rsidRPr="00DB066D">
              <w:t>556 individual indica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3393D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7D311" w14:textId="77777777" w:rsidR="00DB066D" w:rsidRPr="00DB066D" w:rsidRDefault="00DB066D" w:rsidP="00DB066D">
            <w:r w:rsidRPr="00DB066D">
              <w:t>10 indicator groups: OECD Health Care Quality</w:t>
            </w:r>
            <w:r w:rsidRPr="00DB066D">
              <w:br/>
              <w:t>Indicators Project: The expert panel on primary care (27); The 6 European Countries expert panel: Quality indicators for general practice management (62); The European Commission: The</w:t>
            </w:r>
            <w:r w:rsidRPr="00DB066D">
              <w:br/>
              <w:t xml:space="preserve">European Primary Care Monitoring System (PC Monitor) (99); CIHI: Pan-Canadian Primary Health Care Indicators (105); Agency for Healthcare Research and Quality (AHRQ): National Healthcare Quality Report (NHQR) (31); </w:t>
            </w:r>
            <w:proofErr w:type="spellStart"/>
            <w:r w:rsidRPr="00DB066D">
              <w:t>PPRNet</w:t>
            </w:r>
            <w:proofErr w:type="spellEnd"/>
            <w:r w:rsidRPr="00DB066D">
              <w:t>: Accelerating the Translation of Research into Practice (A-TRIP) (54); New Zealand Ministry of Health: PHO Performance Management Program (14); The Australian Primary Health Care Research Institute: National Performance Indicators (11); Royal Australian College of General Practitioners (RACGP): Standards for General Practices (4th edition) (139); The Improvement Foundation</w:t>
            </w:r>
            <w:r w:rsidRPr="00DB066D">
              <w:br/>
              <w:t>(Australia): Australian Primary Care Collaboratives Program (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92166" w14:textId="77777777" w:rsidR="00DB066D" w:rsidRPr="00DB066D" w:rsidRDefault="00DB066D" w:rsidP="00DB066D">
            <w:r w:rsidRPr="00DB066D">
              <w:t>Varies between indicator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C30105" w14:textId="77777777" w:rsidR="00DB066D" w:rsidRPr="00DB066D" w:rsidRDefault="00DB066D" w:rsidP="00DB066D">
            <w:r w:rsidRPr="00DB066D">
              <w:t>No</w:t>
            </w:r>
          </w:p>
        </w:tc>
      </w:tr>
      <w:tr w:rsidR="00DB066D" w:rsidRPr="00DB066D" w14:paraId="13664E9D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D3DDF" w14:textId="77777777" w:rsidR="00DB066D" w:rsidRPr="00DB066D" w:rsidRDefault="00DB066D" w:rsidP="00DB066D">
            <w:r w:rsidRPr="00DB066D">
              <w:lastRenderedPageBreak/>
              <w:t>Stange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B6F46" w14:textId="77777777" w:rsidR="00DB066D" w:rsidRPr="00DB066D" w:rsidRDefault="00DB066D" w:rsidP="00DB066D">
            <w:r w:rsidRPr="00DB066D">
              <w:t>An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8B36A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179AF6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A0A4B6" w14:textId="77777777" w:rsidR="00DB066D" w:rsidRPr="00DB066D" w:rsidRDefault="00DB066D" w:rsidP="00DB066D">
            <w:r w:rsidRPr="00DB066D">
              <w:t>Table of indicator groups (n = unclear) classified by top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DBBB26" w14:textId="77777777" w:rsidR="00DB066D" w:rsidRPr="00DB066D" w:rsidRDefault="00DB066D" w:rsidP="00DB066D">
            <w:r w:rsidRPr="00DB066D">
              <w:t>1a?; 1b; 2; 3; 4;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A78355" w14:textId="77777777" w:rsidR="00DB066D" w:rsidRPr="00DB066D" w:rsidRDefault="00DB066D" w:rsidP="00DB066D">
            <w:r w:rsidRPr="00DB066D">
              <w:t>No (references for indicator groups in table)</w:t>
            </w:r>
          </w:p>
        </w:tc>
      </w:tr>
      <w:tr w:rsidR="00DB066D" w:rsidRPr="00DB066D" w14:paraId="6246303C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E2A4E4" w14:textId="77777777" w:rsidR="00DB066D" w:rsidRPr="00DB066D" w:rsidRDefault="00DB066D" w:rsidP="00DB066D">
            <w:r w:rsidRPr="00DB066D">
              <w:t>Yapi 2023 (protoco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CA016" w14:textId="77777777" w:rsidR="00DB066D" w:rsidRPr="00DB066D" w:rsidRDefault="00DB066D" w:rsidP="00DB066D">
            <w:r w:rsidRPr="00DB066D">
              <w:t>Any (articles in English or French on indicators for interprofessional primary care team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F63CFD" w14:textId="77777777" w:rsidR="00DB066D" w:rsidRPr="00DB066D" w:rsidRDefault="00DB066D" w:rsidP="00DB066D">
            <w:r w:rsidRPr="00DB066D">
              <w:t>N/A (protoco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E9D50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35D303" w14:textId="77777777" w:rsidR="00DB066D" w:rsidRPr="00DB066D" w:rsidRDefault="00DB066D" w:rsidP="00DB066D">
            <w:r w:rsidRPr="00DB066D">
              <w:t>N/A (protoco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D08D6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8BF0C" w14:textId="77777777" w:rsidR="00DB066D" w:rsidRPr="00DB066D" w:rsidRDefault="00DB066D" w:rsidP="00DB066D">
            <w:r w:rsidRPr="00DB066D">
              <w:t>No</w:t>
            </w:r>
          </w:p>
        </w:tc>
      </w:tr>
      <w:tr w:rsidR="00DB066D" w:rsidRPr="00DB066D" w14:paraId="4F45198A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557D2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F6EDF3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37B3D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6BA5A9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EF758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23D898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38E8BB" w14:textId="77777777" w:rsidR="00DB066D" w:rsidRPr="00DB066D" w:rsidRDefault="00DB066D" w:rsidP="00DB066D"/>
        </w:tc>
      </w:tr>
      <w:tr w:rsidR="00DB066D" w:rsidRPr="00DB066D" w14:paraId="5EC7A9C0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1982E" w14:textId="77777777" w:rsidR="00DB066D" w:rsidRPr="00DB066D" w:rsidRDefault="00DB066D" w:rsidP="00DB066D">
            <w:pPr>
              <w:rPr>
                <w:i/>
                <w:iCs/>
              </w:rPr>
            </w:pPr>
            <w:r w:rsidRPr="00DB066D">
              <w:rPr>
                <w:i/>
                <w:iCs/>
              </w:rPr>
              <w:t>Primary litera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7D668" w14:textId="77777777" w:rsidR="00DB066D" w:rsidRPr="00DB066D" w:rsidRDefault="00DB066D" w:rsidP="00DB066D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992860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AEC77D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7CD5F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FE6984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22A2AE" w14:textId="77777777" w:rsidR="00DB066D" w:rsidRPr="00DB066D" w:rsidRDefault="00DB066D" w:rsidP="00DB066D"/>
        </w:tc>
      </w:tr>
      <w:tr w:rsidR="00DB066D" w:rsidRPr="00DB066D" w14:paraId="2A43F0A7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821F6" w14:textId="77777777" w:rsidR="00DB066D" w:rsidRPr="00DB066D" w:rsidRDefault="00DB066D" w:rsidP="00DB066D">
            <w:r w:rsidRPr="00DB066D">
              <w:t xml:space="preserve">Alsabbagh 202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BB3D6" w14:textId="77777777" w:rsidR="00DB066D" w:rsidRPr="00DB066D" w:rsidRDefault="00DB066D" w:rsidP="00DB066D">
            <w:r w:rsidRPr="00DB066D">
              <w:t>Can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EC792" w14:textId="77777777" w:rsidR="00DB066D" w:rsidRPr="00DB066D" w:rsidRDefault="00DB066D" w:rsidP="00DB066D">
            <w:r w:rsidRPr="00DB066D">
              <w:t xml:space="preserve">Continuity of Care Index (COCI); Usual Provider of Care Index (UPC); Modified </w:t>
            </w:r>
            <w:proofErr w:type="spellStart"/>
            <w:r w:rsidRPr="00DB066D">
              <w:t>Modified</w:t>
            </w:r>
            <w:proofErr w:type="spellEnd"/>
            <w:r w:rsidRPr="00DB066D">
              <w:t xml:space="preserve"> Continuity Index (MMCI); Continuity with family physicians; Mental health continuity; Multiple conditions continuit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B1A08" w14:textId="77777777" w:rsidR="00DB066D" w:rsidRPr="00DB066D" w:rsidRDefault="00DB066D" w:rsidP="00DB066D">
            <w:r w:rsidRPr="00DB066D">
              <w:t>2 (continuity of car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2979F" w14:textId="77777777" w:rsidR="00DB066D" w:rsidRPr="00DB066D" w:rsidRDefault="00DB066D" w:rsidP="00DB066D">
            <w:r w:rsidRPr="00DB066D">
              <w:t>Continuity of care (n = 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F8C20" w14:textId="77777777" w:rsidR="00DB066D" w:rsidRPr="00DB066D" w:rsidRDefault="00DB066D" w:rsidP="00DB066D">
            <w:r w:rsidRPr="00DB066D">
              <w:t>2 (continuity of car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F678A" w14:textId="77777777" w:rsidR="00DB066D" w:rsidRPr="00DB066D" w:rsidRDefault="00DB066D" w:rsidP="00DB066D">
            <w:r w:rsidRPr="00DB066D">
              <w:t>Yes (details of how to calculate each indicator)</w:t>
            </w:r>
          </w:p>
        </w:tc>
      </w:tr>
      <w:tr w:rsidR="00DB066D" w:rsidRPr="00DB066D" w14:paraId="0ABD8E88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3F024" w14:textId="77777777" w:rsidR="00DB066D" w:rsidRPr="00DB066D" w:rsidRDefault="00DB066D" w:rsidP="00DB066D">
            <w:r w:rsidRPr="00DB066D">
              <w:t>Benson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054C4" w14:textId="77777777" w:rsidR="00DB066D" w:rsidRPr="00DB066D" w:rsidRDefault="00DB066D" w:rsidP="00DB066D">
            <w:r w:rsidRPr="00DB066D">
              <w:t>UK (Englan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50CC2D" w14:textId="77777777" w:rsidR="00DB066D" w:rsidRPr="00DB066D" w:rsidRDefault="00DB066D" w:rsidP="00DB066D">
            <w:r w:rsidRPr="00DB066D">
              <w:t>Patient Experience; Result Satisfaction; Service Integ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5C69E" w14:textId="77777777" w:rsidR="00DB066D" w:rsidRPr="00DB066D" w:rsidRDefault="00DB066D" w:rsidP="00DB066D">
            <w:r w:rsidRPr="00DB066D">
              <w:t>5 (improved patient experienc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1874B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037AA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64527F" w14:textId="77777777" w:rsidR="00DB066D" w:rsidRPr="00DB066D" w:rsidRDefault="00DB066D" w:rsidP="00DB066D">
            <w:r w:rsidRPr="00DB066D">
              <w:t>Yes (details of indicators and comparison with three existing measures)</w:t>
            </w:r>
          </w:p>
        </w:tc>
      </w:tr>
      <w:tr w:rsidR="00DB066D" w:rsidRPr="00DB066D" w14:paraId="50027FFF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1BA52" w14:textId="77777777" w:rsidR="00DB066D" w:rsidRPr="00DB066D" w:rsidRDefault="00DB066D" w:rsidP="00DB066D">
            <w:r w:rsidRPr="00DB066D">
              <w:lastRenderedPageBreak/>
              <w:t>Breton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59722" w14:textId="77777777" w:rsidR="00DB066D" w:rsidRPr="00DB066D" w:rsidRDefault="00DB066D" w:rsidP="00DB066D">
            <w:r w:rsidRPr="00DB066D">
              <w:t>Can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3C7CC" w14:textId="77777777" w:rsidR="00DB066D" w:rsidRPr="00DB066D" w:rsidRDefault="00DB066D" w:rsidP="00DB066D">
            <w:r w:rsidRPr="00DB066D">
              <w:t xml:space="preserve">Clinician supply; patient demand; third next available appointment; relational continuity; 48-hour capacity; use of walk-in appointments; professional diversity of care; no-show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B4ABC8" w14:textId="77777777" w:rsidR="00DB066D" w:rsidRPr="00DB066D" w:rsidRDefault="00DB066D" w:rsidP="00DB066D">
            <w:r w:rsidRPr="00DB066D">
              <w:t>1b;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F0D38" w14:textId="77777777" w:rsidR="00DB066D" w:rsidRPr="00DB066D" w:rsidRDefault="00DB066D" w:rsidP="00DB066D">
            <w:r w:rsidRPr="00DB066D">
              <w:t>Primary care dashbo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AF708" w14:textId="77777777" w:rsidR="00DB066D" w:rsidRPr="00DB066D" w:rsidRDefault="00DB066D" w:rsidP="00DB066D">
            <w:r w:rsidRPr="00DB066D">
              <w:t>1b;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83D802" w14:textId="77777777" w:rsidR="00DB066D" w:rsidRPr="00DB066D" w:rsidRDefault="00DB066D" w:rsidP="00DB066D">
            <w:r w:rsidRPr="00DB066D">
              <w:t>Yes (description of indicators, how calculated and how selected (literature review and expert panel))</w:t>
            </w:r>
          </w:p>
        </w:tc>
      </w:tr>
      <w:tr w:rsidR="00DB066D" w:rsidRPr="00DB066D" w14:paraId="50D5981A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5271E" w14:textId="77777777" w:rsidR="00DB066D" w:rsidRPr="00DB066D" w:rsidRDefault="00DB066D" w:rsidP="00DB066D">
            <w:r w:rsidRPr="00DB066D">
              <w:t>Crossland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A5654" w14:textId="77777777" w:rsidR="00DB066D" w:rsidRPr="00DB066D" w:rsidRDefault="00DB066D" w:rsidP="00DB066D">
            <w:r w:rsidRPr="00DB066D">
              <w:t>Austral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EC9B4" w14:textId="77777777" w:rsidR="00DB066D" w:rsidRPr="00DB066D" w:rsidRDefault="00DB066D" w:rsidP="00DB066D">
            <w:r w:rsidRPr="00DB066D">
              <w:t>Primary Care Practice Improvement Tool (PC-PI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CDB87" w14:textId="77777777" w:rsidR="00DB066D" w:rsidRPr="00DB066D" w:rsidRDefault="00DB066D" w:rsidP="00DB066D">
            <w:r w:rsidRPr="00DB066D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E9B6B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D1563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9A55AD" w14:textId="77777777" w:rsidR="00DB066D" w:rsidRPr="00DB066D" w:rsidRDefault="00DB066D" w:rsidP="00DB066D">
            <w:r w:rsidRPr="00DB066D">
              <w:t>Yes (details of PC-PIT and results of initial validation in six general practices)</w:t>
            </w:r>
          </w:p>
        </w:tc>
      </w:tr>
      <w:tr w:rsidR="00DB066D" w:rsidRPr="00DB066D" w14:paraId="5C58901E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38F783" w14:textId="77777777" w:rsidR="00DB066D" w:rsidRPr="00DB066D" w:rsidRDefault="00DB066D" w:rsidP="00DB066D">
            <w:r w:rsidRPr="00DB066D">
              <w:t>Engels 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C1CCD" w14:textId="77777777" w:rsidR="00DB066D" w:rsidRPr="00DB066D" w:rsidRDefault="00DB066D" w:rsidP="00DB066D">
            <w:r w:rsidRPr="00DB066D">
              <w:t>Euro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9D7DD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8B08A3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71666" w14:textId="77777777" w:rsidR="00DB066D" w:rsidRPr="00DB066D" w:rsidRDefault="00DB066D" w:rsidP="00DB066D">
            <w:r w:rsidRPr="00DB066D">
              <w:t>European Practice Assessment instrument (6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834850" w14:textId="77777777" w:rsidR="00DB066D" w:rsidRPr="00DB066D" w:rsidRDefault="00DB066D" w:rsidP="00DB066D">
            <w:r w:rsidRPr="00DB066D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79CA73" w14:textId="77777777" w:rsidR="00DB066D" w:rsidRPr="00DB066D" w:rsidRDefault="00DB066D" w:rsidP="00DB066D">
            <w:r w:rsidRPr="00DB066D">
              <w:t>Yes (number of questions, validity and feasibility)</w:t>
            </w:r>
          </w:p>
        </w:tc>
      </w:tr>
      <w:tr w:rsidR="00DB066D" w:rsidRPr="00DB066D" w14:paraId="13523088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9DAFEE" w14:textId="77777777" w:rsidR="00DB066D" w:rsidRPr="00DB066D" w:rsidRDefault="00DB066D" w:rsidP="00DB066D">
            <w:r w:rsidRPr="00DB066D">
              <w:t>Haj-Ali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31FEA" w14:textId="77777777" w:rsidR="00DB066D" w:rsidRPr="00DB066D" w:rsidRDefault="00DB066D" w:rsidP="00DB066D">
            <w:r w:rsidRPr="00DB066D">
              <w:t>Canada (Ontario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9C47C5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A42C2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FDF6C" w14:textId="77777777" w:rsidR="00DB066D" w:rsidRPr="00DB066D" w:rsidRDefault="00DB066D" w:rsidP="00DB066D">
            <w:r w:rsidRPr="00DB066D">
              <w:t>Primary Care Performance Measurement (291; 179 at system level and 112 at practice leve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B0EFE" w14:textId="77777777" w:rsidR="00DB066D" w:rsidRPr="00DB066D" w:rsidRDefault="00DB066D" w:rsidP="00DB066D">
            <w:r w:rsidRPr="00DB066D">
              <w:t>1a; 1b; 2;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B2188" w14:textId="77777777" w:rsidR="00DB066D" w:rsidRPr="00DB066D" w:rsidRDefault="00DB066D" w:rsidP="00DB066D">
            <w:r w:rsidRPr="00DB066D">
              <w:t>No</w:t>
            </w:r>
          </w:p>
        </w:tc>
      </w:tr>
      <w:tr w:rsidR="00DB066D" w:rsidRPr="00DB066D" w14:paraId="55BBD6DE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C87E1" w14:textId="77777777" w:rsidR="00DB066D" w:rsidRPr="00DB066D" w:rsidRDefault="00DB066D" w:rsidP="00DB066D">
            <w:r w:rsidRPr="00DB066D">
              <w:t>Howie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59E9B" w14:textId="77777777" w:rsidR="00DB066D" w:rsidRPr="00DB066D" w:rsidRDefault="00DB066D" w:rsidP="00DB066D">
            <w:r w:rsidRPr="00DB066D">
              <w:t>UK (England and Scotlan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F247F1" w14:textId="77777777" w:rsidR="00DB066D" w:rsidRPr="00DB066D" w:rsidRDefault="00DB066D" w:rsidP="00DB066D">
            <w:r w:rsidRPr="00DB066D">
              <w:t>Consultation Quality Index (CQI) based on consultation length, how well patients consider they know the doctor and 'patient enablement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EEC20" w14:textId="77777777" w:rsidR="00DB066D" w:rsidRPr="00DB066D" w:rsidRDefault="00DB066D" w:rsidP="00DB066D">
            <w:r w:rsidRPr="00DB066D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755FF7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EF667D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BA87E" w14:textId="77777777" w:rsidR="00DB066D" w:rsidRPr="00DB066D" w:rsidRDefault="00DB066D" w:rsidP="00DB066D">
            <w:r w:rsidRPr="00DB066D">
              <w:t>Yes (details of how CQI was developed and measures of reliability and validity)</w:t>
            </w:r>
          </w:p>
        </w:tc>
      </w:tr>
      <w:tr w:rsidR="00DB066D" w:rsidRPr="00DB066D" w14:paraId="46A5CB93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EEE79" w14:textId="77777777" w:rsidR="00DB066D" w:rsidRPr="00DB066D" w:rsidRDefault="00DB066D" w:rsidP="00DB066D">
            <w:r w:rsidRPr="00DB066D">
              <w:t>Kringos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F5A0A" w14:textId="77777777" w:rsidR="00DB066D" w:rsidRPr="00DB066D" w:rsidRDefault="00DB066D" w:rsidP="00DB066D">
            <w:r w:rsidRPr="00DB066D">
              <w:t>Europe (European Un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AE39C8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B62C8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9642E" w14:textId="77777777" w:rsidR="00DB066D" w:rsidRPr="00DB066D" w:rsidRDefault="00DB066D" w:rsidP="00DB066D">
            <w:r w:rsidRPr="00DB066D">
              <w:t xml:space="preserve">Ten domains of primary care with suggested key indicators for each </w:t>
            </w:r>
            <w:r w:rsidRPr="00DB066D">
              <w:lastRenderedPageBreak/>
              <w:t>(universal and accessible; human resources; organisation; integrated; comprehensive and community-oriented; partnership with patients and informal caregivers; co-ordination; continuity; patient-centred; addressing personal health need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5042A" w14:textId="77777777" w:rsidR="00DB066D" w:rsidRPr="00DB066D" w:rsidRDefault="00DB066D" w:rsidP="00DB066D">
            <w:r w:rsidRPr="00DB066D">
              <w:lastRenderedPageBreak/>
              <w:t>2;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3D95BA" w14:textId="77777777" w:rsidR="00DB066D" w:rsidRPr="00DB066D" w:rsidRDefault="00DB066D" w:rsidP="00DB066D">
            <w:r w:rsidRPr="00DB066D">
              <w:t>Yes (brief list for each domain)</w:t>
            </w:r>
          </w:p>
        </w:tc>
      </w:tr>
      <w:tr w:rsidR="00DB066D" w:rsidRPr="00DB066D" w14:paraId="278AAB3B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7F996C" w14:textId="77777777" w:rsidR="00DB066D" w:rsidRPr="00DB066D" w:rsidRDefault="00DB066D" w:rsidP="00DB066D">
            <w:r w:rsidRPr="00DB066D">
              <w:t>Kringos 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DA7F6" w14:textId="77777777" w:rsidR="00DB066D" w:rsidRPr="00DB066D" w:rsidRDefault="00DB066D" w:rsidP="00DB066D">
            <w:r w:rsidRPr="00DB066D">
              <w:t>Europe (European Un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17F81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54A82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98447B" w14:textId="77777777" w:rsidR="00DB066D" w:rsidRPr="00DB066D" w:rsidRDefault="00DB066D" w:rsidP="00DB066D">
            <w:r w:rsidRPr="00DB066D">
              <w:t>Primary Care Monitoring System (PC Monitor): Governance (12); Economic conditions (11); Workforce development (16); Access to services (12); Continuity (9); Co-ordination (7); Comprehensiveness (10); Quality (17); Efficiency (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7E1B3" w14:textId="77777777" w:rsidR="00DB066D" w:rsidRPr="00DB066D" w:rsidRDefault="00DB066D" w:rsidP="00DB066D">
            <w:r w:rsidRPr="00DB066D">
              <w:t>1b; 2;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EA60A6" w14:textId="77777777" w:rsidR="00DB066D" w:rsidRPr="00DB066D" w:rsidRDefault="00DB066D" w:rsidP="00DB066D">
            <w:r w:rsidRPr="00DB066D">
              <w:t>No</w:t>
            </w:r>
          </w:p>
        </w:tc>
      </w:tr>
      <w:tr w:rsidR="00DB066D" w:rsidRPr="00DB066D" w14:paraId="02DE979A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7B1A1" w14:textId="77777777" w:rsidR="00DB066D" w:rsidRPr="00DB066D" w:rsidRDefault="00DB066D" w:rsidP="00DB066D">
            <w:r w:rsidRPr="00DB066D">
              <w:t>Levesque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633FF" w14:textId="77777777" w:rsidR="00DB066D" w:rsidRPr="00DB066D" w:rsidRDefault="00DB066D" w:rsidP="00DB066D">
            <w:r w:rsidRPr="00DB066D">
              <w:t>Can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5948E" w14:textId="77777777" w:rsidR="00DB066D" w:rsidRPr="00DB066D" w:rsidRDefault="00DB066D" w:rsidP="00DB066D">
            <w:r w:rsidRPr="00DB066D">
              <w:t xml:space="preserve">17 validated instruments with 118 subscales: Components of Primary Care Index (CPCI); Interpersonal Processes of Care (IPC); EUR-OPEP instrument; the General Practice Assessment Questionnaire (GPAQ); Medical Interview Satisfaction Scale (MISS-21); Patient Assessment of Chronic Illness Care (PACIC); Primary Care Assessment </w:t>
            </w:r>
            <w:r w:rsidRPr="00DB066D">
              <w:lastRenderedPageBreak/>
              <w:t xml:space="preserve">Survey (PCAS); Primary Care Assessment Tool (PCAT); Veterans Affairs National Outpatient Satisfaction Survey (VANOCSS); visit-based questionnaires (PEQ, MISS-21, COAHS); Consumer Assessment of Health Plans Study (CAHPS 2.0); Canadian Community Health Survey (CCHS); Patient Experience Questionnaire (PEQ); Patient Satisfaction Questionnaire Short Form (PSQ-18); (Consumer Opinions on Ambulatory Health Services (COAHS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0DA09" w14:textId="77777777" w:rsidR="00DB066D" w:rsidRPr="00DB066D" w:rsidRDefault="00DB066D" w:rsidP="00DB066D">
            <w:r w:rsidRPr="00DB066D">
              <w:lastRenderedPageBreak/>
              <w:t>1b; 2;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96BED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E4913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63FE9" w14:textId="77777777" w:rsidR="00DB066D" w:rsidRPr="00DB066D" w:rsidRDefault="00DB066D" w:rsidP="00DB066D">
            <w:r w:rsidRPr="00DB066D">
              <w:t>No (references provided)</w:t>
            </w:r>
          </w:p>
        </w:tc>
      </w:tr>
      <w:tr w:rsidR="00DB066D" w:rsidRPr="00DB066D" w14:paraId="03CB48F5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6AAD23" w14:textId="77777777" w:rsidR="00DB066D" w:rsidRPr="00DB066D" w:rsidRDefault="00DB066D" w:rsidP="00DB066D">
            <w:r w:rsidRPr="00DB066D">
              <w:t>Schafer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0E86B" w14:textId="77777777" w:rsidR="00DB066D" w:rsidRPr="00DB066D" w:rsidRDefault="00DB066D" w:rsidP="00DB066D">
            <w:r w:rsidRPr="00DB066D">
              <w:t>Euro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10D09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3E0D00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5A739" w14:textId="77777777" w:rsidR="00DB066D" w:rsidRPr="00DB066D" w:rsidRDefault="00DB066D" w:rsidP="00DB066D">
            <w:pPr>
              <w:rPr>
                <w:lang w:val="fr-FR"/>
              </w:rPr>
            </w:pPr>
            <w:r w:rsidRPr="00DB066D">
              <w:rPr>
                <w:lang w:val="fr-FR"/>
              </w:rPr>
              <w:t xml:space="preserve">GP questionnaire; Patient </w:t>
            </w:r>
            <w:proofErr w:type="spellStart"/>
            <w:r w:rsidRPr="00DB066D">
              <w:rPr>
                <w:lang w:val="fr-FR"/>
              </w:rPr>
              <w:t>experience</w:t>
            </w:r>
            <w:proofErr w:type="spellEnd"/>
            <w:r w:rsidRPr="00DB066D">
              <w:rPr>
                <w:lang w:val="fr-FR"/>
              </w:rPr>
              <w:t xml:space="preserve"> questionnaire; Patient values questionnaire; Practice questionna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6CF09A" w14:textId="77777777" w:rsidR="00DB066D" w:rsidRPr="00DB066D" w:rsidRDefault="00DB066D" w:rsidP="00DB066D">
            <w:r w:rsidRPr="00DB066D">
              <w:t>1b; 2;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5714F2" w14:textId="77777777" w:rsidR="00DB066D" w:rsidRPr="00DB066D" w:rsidRDefault="00DB066D" w:rsidP="00DB066D">
            <w:r w:rsidRPr="00DB066D">
              <w:t>Yes (online supplementary material)</w:t>
            </w:r>
          </w:p>
        </w:tc>
      </w:tr>
      <w:tr w:rsidR="00DB066D" w:rsidRPr="00DB066D" w14:paraId="4669F7B9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A8598" w14:textId="77777777" w:rsidR="00DB066D" w:rsidRPr="00DB066D" w:rsidRDefault="00DB066D" w:rsidP="00DB066D">
            <w:r w:rsidRPr="00DB066D">
              <w:t>Sidaway-Lee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3E09A" w14:textId="77777777" w:rsidR="00DB066D" w:rsidRPr="00DB066D" w:rsidRDefault="00DB066D" w:rsidP="00DB066D">
            <w:r w:rsidRPr="00DB066D">
              <w:t>UK (Englan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EC3941" w14:textId="77777777" w:rsidR="00DB066D" w:rsidRPr="00DB066D" w:rsidRDefault="00DB066D" w:rsidP="00DB066D">
            <w:r w:rsidRPr="00DB066D">
              <w:t>St Leonard's Index of Continuity of Care (SLIC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D4D21" w14:textId="77777777" w:rsidR="00DB066D" w:rsidRPr="00DB066D" w:rsidRDefault="00DB066D" w:rsidP="00DB066D">
            <w:r w:rsidRPr="00DB066D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4AEA7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CF0F8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52BB1" w14:textId="77777777" w:rsidR="00DB066D" w:rsidRPr="00DB066D" w:rsidRDefault="00DB066D" w:rsidP="00DB066D">
            <w:r w:rsidRPr="00DB066D">
              <w:t xml:space="preserve">Yes (defined as % of face to face appointments with patient's own personal doctor; data from one general practice over 2 years indicated 51.7% (95% CI 51.2 to 52.2) of </w:t>
            </w:r>
            <w:r w:rsidRPr="00DB066D">
              <w:lastRenderedPageBreak/>
              <w:t>appointments were with personal doctor)</w:t>
            </w:r>
          </w:p>
        </w:tc>
      </w:tr>
      <w:tr w:rsidR="00DB066D" w:rsidRPr="00DB066D" w14:paraId="49977BD2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51468D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C80F7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C533B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1CD90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7B998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27E378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4E5820" w14:textId="77777777" w:rsidR="00DB066D" w:rsidRPr="00DB066D" w:rsidRDefault="00DB066D" w:rsidP="00DB066D"/>
        </w:tc>
      </w:tr>
      <w:tr w:rsidR="00DB066D" w:rsidRPr="00DB066D" w14:paraId="16520069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609F8" w14:textId="77777777" w:rsidR="00DB066D" w:rsidRPr="00DB066D" w:rsidRDefault="00846EE0" w:rsidP="00DB066D">
            <w:pPr>
              <w:rPr>
                <w:i/>
                <w:iCs/>
              </w:rPr>
            </w:pPr>
            <w:r>
              <w:rPr>
                <w:i/>
                <w:iCs/>
              </w:rPr>
              <w:t>Rep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95166" w14:textId="77777777" w:rsidR="00DB066D" w:rsidRPr="00DB066D" w:rsidRDefault="00DB066D" w:rsidP="00DB066D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49BE2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D013F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5A70E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67D68" w14:textId="77777777" w:rsidR="00DB066D" w:rsidRPr="00DB066D" w:rsidRDefault="00DB066D" w:rsidP="00DB066D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45D6E5" w14:textId="77777777" w:rsidR="00DB066D" w:rsidRPr="00DB066D" w:rsidRDefault="00DB066D" w:rsidP="00DB066D"/>
        </w:tc>
      </w:tr>
      <w:tr w:rsidR="00DB066D" w:rsidRPr="00DB066D" w14:paraId="412D2361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6813A" w14:textId="77777777" w:rsidR="00DB066D" w:rsidRPr="00DB066D" w:rsidRDefault="00DB066D" w:rsidP="00DB066D">
            <w:r w:rsidRPr="00DB066D">
              <w:t>Dixon 2015 (Kings Fun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87A0B" w14:textId="77777777" w:rsidR="00DB066D" w:rsidRPr="00DB066D" w:rsidRDefault="00DB066D" w:rsidP="00DB066D">
            <w:r w:rsidRPr="00DB066D">
              <w:t>UK (Englan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EC805" w14:textId="77777777" w:rsidR="00DB066D" w:rsidRPr="00DB066D" w:rsidRDefault="00DB066D" w:rsidP="00DB066D">
            <w:r w:rsidRPr="00DB066D">
              <w:t>N/A (focus on websites providing multiple indicato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C415B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41C38" w14:textId="77777777" w:rsidR="00DB066D" w:rsidRPr="00DB066D" w:rsidRDefault="00DB066D" w:rsidP="00DB066D">
            <w:r w:rsidRPr="00DB066D">
              <w:t xml:space="preserve">NHS Choices (30); </w:t>
            </w:r>
            <w:proofErr w:type="spellStart"/>
            <w:r w:rsidRPr="00DB066D">
              <w:t>MyNHS</w:t>
            </w:r>
            <w:proofErr w:type="spellEnd"/>
            <w:r w:rsidRPr="00DB066D">
              <w:t xml:space="preserve"> (48); Primary Care Web Tool (72); PHE National General Practice Profiles (266); CQC Intelligent Monitoring Reports (33); CQC rating of general practices; GP Patient Survey (58); QOF (7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B7A37" w14:textId="77777777" w:rsidR="00DB066D" w:rsidRPr="00DB066D" w:rsidRDefault="00DB066D" w:rsidP="00DB066D">
            <w:r w:rsidRPr="00DB066D">
              <w:t>Varies between indicator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AC8312" w14:textId="77777777" w:rsidR="00DB066D" w:rsidRPr="00DB066D" w:rsidRDefault="00DB066D" w:rsidP="00DB066D">
            <w:r w:rsidRPr="00DB066D">
              <w:t>Yes (some details in Appendix)</w:t>
            </w:r>
          </w:p>
        </w:tc>
      </w:tr>
      <w:tr w:rsidR="00DB066D" w:rsidRPr="00DB066D" w14:paraId="556CDF13" w14:textId="77777777" w:rsidTr="00DB066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B311E8" w14:textId="77777777" w:rsidR="00DB066D" w:rsidRPr="00DB066D" w:rsidRDefault="00DB066D" w:rsidP="00DB066D">
            <w:r w:rsidRPr="00DB066D">
              <w:t>IAPO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2F109" w14:textId="77777777" w:rsidR="00DB066D" w:rsidRPr="00DB066D" w:rsidRDefault="00DB066D" w:rsidP="00DB066D">
            <w:r w:rsidRPr="00DB066D">
              <w:t>Intern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A5B493" w14:textId="77777777" w:rsidR="00DB066D" w:rsidRPr="00DB066D" w:rsidRDefault="00DB066D" w:rsidP="00DB066D">
            <w:r w:rsidRPr="00DB066D">
              <w:t xml:space="preserve">N/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0D17C3" w14:textId="77777777" w:rsidR="00DB066D" w:rsidRPr="00DB066D" w:rsidRDefault="00DB066D" w:rsidP="00DB066D">
            <w:r w:rsidRPr="00DB066D"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555BB1" w14:textId="77777777" w:rsidR="00DB066D" w:rsidRPr="00DB066D" w:rsidRDefault="00DB066D" w:rsidP="00DB066D">
            <w:r w:rsidRPr="00DB066D">
              <w:t>11 groups of 'system level indicators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AB9CEB" w14:textId="77777777" w:rsidR="00DB066D" w:rsidRPr="00DB066D" w:rsidRDefault="00DB066D" w:rsidP="00DB066D">
            <w:r w:rsidRPr="00DB066D">
              <w:t>1b; 2;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AFDAE1" w14:textId="77777777" w:rsidR="00DB066D" w:rsidRPr="00DB066D" w:rsidRDefault="00DB066D" w:rsidP="00DB066D">
            <w:r w:rsidRPr="00DB066D">
              <w:t>Yes (some details in text)</w:t>
            </w:r>
          </w:p>
        </w:tc>
      </w:tr>
    </w:tbl>
    <w:p w14:paraId="4CB6C6F9" w14:textId="77777777" w:rsidR="009E737A" w:rsidRDefault="009E737A"/>
    <w:p w14:paraId="1AFC2DF4" w14:textId="77777777" w:rsidR="009E737A" w:rsidRDefault="009E737A"/>
    <w:p w14:paraId="577BA7E8" w14:textId="77777777" w:rsidR="009E737A" w:rsidRPr="009E737A" w:rsidRDefault="009E737A" w:rsidP="009E737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E737A">
        <w:t>1.</w:t>
      </w:r>
      <w:r w:rsidRPr="009E737A">
        <w:tab/>
        <w:t xml:space="preserve">Ramalho A, Castro P, Goncalves-Pinho M, Teixeira J, Santos JV, Viana J, Lobo M, Santos P, Freitas A: </w:t>
      </w:r>
      <w:r w:rsidRPr="009E737A">
        <w:rPr>
          <w:b/>
        </w:rPr>
        <w:t>Primary health care quality indicators: An umbrella review</w:t>
      </w:r>
      <w:r w:rsidRPr="009E737A">
        <w:t xml:space="preserve">. </w:t>
      </w:r>
      <w:r w:rsidRPr="009E737A">
        <w:rPr>
          <w:i/>
        </w:rPr>
        <w:t xml:space="preserve">PLoS ONE </w:t>
      </w:r>
      <w:r w:rsidRPr="009E737A">
        <w:t xml:space="preserve">2019, </w:t>
      </w:r>
      <w:r w:rsidRPr="009E737A">
        <w:rPr>
          <w:b/>
        </w:rPr>
        <w:t>14</w:t>
      </w:r>
      <w:r w:rsidRPr="009E737A">
        <w:t>(8):e0220888.</w:t>
      </w:r>
    </w:p>
    <w:p w14:paraId="3DE546F3" w14:textId="77777777" w:rsidR="00DB066D" w:rsidRDefault="009E737A" w:rsidP="009E737A">
      <w:r>
        <w:fldChar w:fldCharType="end"/>
      </w:r>
    </w:p>
    <w:sectPr w:rsidR="00DB066D" w:rsidSect="00DB06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f9vxvewvvrpkerdtl5ptfudwtpe0t92d9f&quot;&gt;metricsinpc@sheffield.ac.uk&lt;record-ids&gt;&lt;item&gt;8&lt;/item&gt;&lt;/record-ids&gt;&lt;/item&gt;&lt;/Libraries&gt;"/>
  </w:docVars>
  <w:rsids>
    <w:rsidRoot w:val="00DB066D"/>
    <w:rsid w:val="000E1993"/>
    <w:rsid w:val="00846EE0"/>
    <w:rsid w:val="009E737A"/>
    <w:rsid w:val="00C02A3D"/>
    <w:rsid w:val="00D00ECB"/>
    <w:rsid w:val="00D26D3E"/>
    <w:rsid w:val="00DB066D"/>
    <w:rsid w:val="00DF2B8F"/>
    <w:rsid w:val="00E4618D"/>
    <w:rsid w:val="00EB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FCB54"/>
  <w15:chartTrackingRefBased/>
  <w15:docId w15:val="{80E84F16-8D21-4164-9163-A2BCFD2B8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066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E737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37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737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737A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2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371/journal.pone.0220888.s0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1142</Words>
  <Characters>651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7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Chambers</dc:creator>
  <cp:keywords/>
  <dc:description/>
  <cp:lastModifiedBy>Duncan Chambers</cp:lastModifiedBy>
  <cp:revision>6</cp:revision>
  <dcterms:created xsi:type="dcterms:W3CDTF">2024-03-14T12:14:00Z</dcterms:created>
  <dcterms:modified xsi:type="dcterms:W3CDTF">2025-07-21T09:59:00Z</dcterms:modified>
</cp:coreProperties>
</file>